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1FD" w:rsidRPr="0077655F" w:rsidRDefault="00F711FD" w:rsidP="00F711FD">
      <w:pPr>
        <w:pStyle w:val="PlainText"/>
        <w:rPr>
          <w:rFonts w:asciiTheme="majorHAnsi" w:hAnsiTheme="majorHAnsi" w:cs="Courier New"/>
          <w:b/>
          <w:sz w:val="22"/>
          <w:szCs w:val="22"/>
        </w:rPr>
      </w:pPr>
      <w:r w:rsidRPr="0077655F">
        <w:rPr>
          <w:rFonts w:asciiTheme="majorHAnsi" w:hAnsiTheme="majorHAnsi" w:cs="Courier New"/>
          <w:b/>
          <w:sz w:val="22"/>
          <w:szCs w:val="22"/>
        </w:rPr>
        <w:t xml:space="preserve">Supplementary Data </w:t>
      </w:r>
      <w:r w:rsidR="00A93035">
        <w:rPr>
          <w:rFonts w:asciiTheme="majorHAnsi" w:hAnsiTheme="majorHAnsi" w:cs="Courier New"/>
          <w:b/>
          <w:sz w:val="22"/>
          <w:szCs w:val="22"/>
        </w:rPr>
        <w:t>4</w:t>
      </w:r>
    </w:p>
    <w:p w:rsidR="00F711FD" w:rsidRDefault="00F711FD" w:rsidP="00F711FD">
      <w:pPr>
        <w:pStyle w:val="PlainText"/>
        <w:rPr>
          <w:rFonts w:asciiTheme="majorHAnsi" w:hAnsiTheme="majorHAnsi" w:cs="Courier New"/>
          <w:sz w:val="22"/>
          <w:szCs w:val="22"/>
        </w:rPr>
      </w:pPr>
      <w:proofErr w:type="spellStart"/>
      <w:r>
        <w:rPr>
          <w:rFonts w:asciiTheme="majorHAnsi" w:hAnsiTheme="majorHAnsi" w:cs="Courier New"/>
          <w:sz w:val="22"/>
          <w:szCs w:val="22"/>
        </w:rPr>
        <w:t>Fasta</w:t>
      </w:r>
      <w:proofErr w:type="spellEnd"/>
      <w:r>
        <w:rPr>
          <w:rFonts w:asciiTheme="majorHAnsi" w:hAnsiTheme="majorHAnsi" w:cs="Courier New"/>
          <w:sz w:val="22"/>
          <w:szCs w:val="22"/>
        </w:rPr>
        <w:t xml:space="preserve"> sequence of scaffolds assembled from aligned reads sequenced from a BCTIV-infected </w:t>
      </w:r>
      <w:r w:rsidRPr="00F711FD">
        <w:rPr>
          <w:rFonts w:asciiTheme="majorHAnsi" w:hAnsiTheme="majorHAnsi" w:cs="Courier New"/>
          <w:i/>
          <w:sz w:val="22"/>
          <w:szCs w:val="22"/>
        </w:rPr>
        <w:t>Beta vulgaris</w:t>
      </w:r>
      <w:r>
        <w:rPr>
          <w:rFonts w:asciiTheme="majorHAnsi" w:hAnsiTheme="majorHAnsi" w:cs="Courier New"/>
          <w:sz w:val="22"/>
          <w:szCs w:val="22"/>
        </w:rPr>
        <w:t xml:space="preserve"> plant.</w:t>
      </w:r>
    </w:p>
    <w:p w:rsidR="00F711FD" w:rsidRDefault="00F711FD" w:rsidP="00BE0ED9">
      <w:pPr>
        <w:pStyle w:val="PlainText"/>
        <w:rPr>
          <w:rFonts w:ascii="Courier New" w:hAnsi="Courier New" w:cs="Courier New"/>
        </w:rPr>
      </w:pPr>
    </w:p>
    <w:p w:rsidR="00F711FD" w:rsidRDefault="00F711FD" w:rsidP="00BE0ED9">
      <w:pPr>
        <w:pStyle w:val="PlainText"/>
        <w:rPr>
          <w:rFonts w:ascii="Courier New" w:hAnsi="Courier New" w:cs="Courier New"/>
        </w:rPr>
      </w:pPr>
    </w:p>
    <w:p w:rsidR="00C65DA5" w:rsidRPr="00BE0ED9" w:rsidRDefault="00F711FD" w:rsidP="00BE0ED9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caffold_1</w:t>
      </w:r>
      <w:bookmarkStart w:id="0" w:name="_GoBack"/>
      <w:bookmarkEnd w:id="0"/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ACATATTCTCAAATAGGGGGGGATTTTAAAGATTATATATTCGAGAAACTGAAGACCTTATTAGAATCATATGTGTATATATATATATATATATATACATATATATATATATATACATATATATATATATACATATACATATATATATATACATATACATATATATATATACATATACATATATATATATATATATATATATACATATTCGGAAAATATACATTCAGACGAATCTAACAAGATCCCACATACATATGTTTTTCCTTAACTATAAATCACCAAACATAAACTAAGTAAAGTTGGTGAATAGTGTAAAAGTCAAACCGTTGCAAGTAAAAAGAAACGGAGGAAGTATAACCCAAGACAAACAAATGTCATGATGTCACATGTGACATGTATTCTCCCCTCGTCACATAATCAAATGAGACATTAAACAATAAAAATATGTGTTCCAGTAATCCAACCCATGAGATCTCATTTGATATGCTAATGCACGAACCAACTACATACAATACTCATGTTGGTCTTTTTGAGGGAAAAATCATTTAAAATAAATACAATATTTCTATTTTTGATGCCTTCAAATACACGTTGATAATAATCTAGGAATATTGTCCGGGATAAGAAATGGTTTATTTATAAATCTAACAAAAAAAAAAGAAAATTTGAATTTTGAAATATTTTCCTTTTCTAACAATGACTAAAGGAGATGATCTAATTTTAATATAAAAGTAGACCTAGTTGCTAAATGGATTAAATTAGTCCTTGAAAAAAATTAACCTAGTTACTATTGGGCTATTTTTCTTTTTAATATTGCATTTGCCATTGCCTAATTTTAATTTAAAGGTGAACGATTTCTTATAAGACAAACTCTTCCTTTTAAGCCCCACCATCGACATCTCTACATCCTTTTGTTTATAGGAATTTCCCTATGAATTAGTTTCTGATAATAATTGTTAACAGCTAGTAATTATTAACAACTCTGTCAGAATCTATTTTGGACATGCAACTATTGTCAGAATCTTGAAACATAAAAAATAGTAATGTAACAGTGTTAGATTAAGGAAAATCCAATACCGTCGTTTTGGTTTCAAATGAAAAAGTAGATATCATGTTAAATACATAGAAATATACTATAAGCATTACTATTGTATGATTCAAAATCAAAACTAAAATAGAAATATATCCATTCAAAATGTGGGGCCCACTTAGTGCTACTTTACTTTAAATTAAAGTAAAGCGTGTTCCCCACTCAACCGTCCGCCC</w:t>
      </w:r>
    </w:p>
    <w:p w:rsidR="00C65DA5" w:rsidRPr="00BE0ED9" w:rsidRDefault="00F711FD" w:rsidP="00BE0ED9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caffold_2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ACATTTTATTTCTTTAAAGACTTACTTTTTAAGTCTTCTAAATGCGTATATTATACGTATAAATGATGGTCTGTCCCCCTAGTTGTGAATGTGTCAAGATTTCAGATAAACAAACTAAAAAAATCAGAAGAAGTGCTAATTATAATATCAATAACAATAATAATATAATATACTCCTATTAAAATTACACTTTTAATTATAATTATAATATCAATAATAATAGGTTTAATAATAGTGTTTATCAAAATCAACTTGAAATTTATTTATGTTAGTAGTACTTGCAAACTCTTAATGTAGCTTACACCCTTCTTAATCTAACACTGTATAATAAATTATAGTTTTATAAATTTCTAATAAAGAAATAATAAATATCAAATAGGATCTAGATATCCGAATTTACAAAATTGGATATCCAATTTGGTGTTTATGGGTTGGATATCTAAATATTCAAATAACTAAAGTGGATTCCAAATATTCACTTTTTCGGTTCGTTTTGTTCAACCTTATACAAAAGTAAAAGCATCGTGAATTACAACTTTTGTCATACATAGGAGTGTACCTTATAACACCTAATGTTTTCTTTTGTTCATTGTTCGTTTAAACCCTCAAAATGTGCAAAATTTGAATAATAGGAGGAGTTTCAAATGAGCAAAAGATAGCCTTAACTTCTCATGTGTATATGACATACGTTACACCATAGACTCTACTCCCTAGCTAGTGTACATTGGATATACTCTGGAGAAGAGGGGATGAGTACTGGAGGGGAGAGATAATATTAATTAGATTTGATAGTAATTAAATATATTTCCTCAAAAGAAAAGAAAAAAAAATAGAATAACAGCACTTGGAATACTTAATTTAAATTACGCGCACAAAATAGGATGCAAATACCAAAAGGAAATCTATATAAATGGACAATGCTACATCTATCCCGTTAATAATTAATCTACTAAAAATAAAAAATTAGAAAACTATTAAAATTAATAAATTATACTCCCTCTGTTTTTTTTTATCTTTCTCACTTAGAATCTTGACACTATTCATGTATAGAGAGAATGTTTCTGTTTGGAACACGTGGCATGTTTGTTTTTGTTTCCCTCTTCCGTACAATGAATGAAAAGAAATTGTAT</w:t>
      </w:r>
    </w:p>
    <w:p w:rsidR="00C65DA5" w:rsidRPr="00BE0ED9" w:rsidRDefault="00F711FD" w:rsidP="00BE0ED9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caffold_4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TGCTTTTCTAACATATTCTCAAATAGGGGGGGATTTTAAAGATTATATATTCGAGAAACTGAAGACCTTATTAGTCTGACGTATTTATCTGCATAAATTTCTTTATTAATATTTCTAATAATCTGTTAGTAACAACGATAAAAATTTGGTGTCACAAAATATACATAAGCACACATATTAGACAAATAAGTGTATTATTACTGCAATTTGAAGCAAATACAACGTTCTAATGCAACGGTTGACTATATTGCAACACGAGATACATTTTTCTTTGCAACGGATAACACTAATGCAATATTTCTTTATGTATTAGTTACAAATTATGGTCGAAGTGATTTATTGTGATTAATATGGGAATAAAAGAGTAATTAGTTTTTTTTGACAATTTAATCACAATGCCACTGGATAGACTAAAAATGCCTCATACATGATTAAAAAAAATATATTCACGTGTGATCTTATTAGATTTGTCTCGATATATATTTTTCGGGACTACCAACTATTTTTTTTATTCATGATTAAATAAATTAAAGGTTAAAGTTTTACAGCAGCAAGTGTGAGTAAAAAAACTCACTACACTCCCTTTGTCCCAAAAATAACAAGCGTGAAAGTAAAAAGACTCACTATAATTCCTTTGTCCCATAATATAATTTATGTTTCTCCCACTTCATGAATTAAAAACTTGTATTGAAAGTAAATGAATTTCAAACTATGTTAAGTATAACAATATTGGTACTTCATGAATTTAGTATTGTGCCATTATTCTTAGATATCCATAGTATAAAGCTAAATGTAGGCGATGTTCTTTTAGACTTAATTTCAGTTCATCTTAGTATACTTATAATTACATTTAATTCAGTTAAACATTAAATTTAGTTTAGCTAAATTAAATTCACTCCACTACAACTAAATTAAATTTAATTCAATTTATTTCCAATTTTGTTACTATTAGTAGAAATAAGCCCTACAATTACCAAACAAAGTAGCATACATATTTGTATTAAAAAGTAAGTCTTTAAAGAAATAAAATGTGGGGCCCACTTAGTGCTACTTTACTTTAAATTAAAGTAAAGC</w:t>
      </w:r>
    </w:p>
    <w:p w:rsidR="00C65DA5" w:rsidRPr="00BE0ED9" w:rsidRDefault="00F711FD" w:rsidP="00BE0ED9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caffold_5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lastRenderedPageBreak/>
        <w:t>CCCAAGAATCGACGGACTCAACGCCCCAAAGCGAGCATTCGAGTACATCACCAAGGAGGACACGAGCCCTAGAATTTTCCTTTGAATCTCGTACTACAACGGACAATTCTATAAACTAAACTGACAATCTTATCGAATGAATTAAACTAGTCACTAAGCGGGTTAAACTAGTCACTAAATGAATTAAAGAATGTGGGAACTAAATAAATTAAACTAGTCACTAAAAAAAATTAAGCTGTCCACTAAATAGATTAAAGTAGTCATTATATTTGGAAAGACGGTATGTTCTCTTCTTAATATTGAGTTTGGATCGTTGTCTAATAATTTTAAACTAAAAGTAGGTGGTCTCTTACAATACCAACTGTAGGACATTTGGGTAGCTAGATTGGTTTATGCTACAGAAAAAAAAAGTCTTGCAATGAAGGACACGATGAATTTTCTTCACCTGAATTTCACTTAATTAATTATATAGAACTATAAGCTTATACTAAGTATTAGCTTATCTAGACATATATTAACTTACTTGAACTTAGTAGACTTAATTTTCGCCTATATTTGAATATATTTACCCTTGTCAAGCCTTATTAGAACTTATGATAGATCTTTATTAGCATTCTTGGAAAGTGATTCTTACTTCATAGTTCATATATATGTTTCCAAATAAGTGCAACAATTATTTGACTTTCACGTTTGTTGACGCACAATTTTGACCATTAATATCATCAATTATATATTAGAAGGTTGATATTATGAAAATACTCAATAATGTGTATATTGTTGTGTGCTAGGTCACTATCCATAAAACTTCGTATTATTTTTTTAAATTTCGATAAAATTATATTATGGTCAAAGTAAAGTATATTAATAAGGTAAACACTGATTAGAAAACACAGAAACGGCCAAAAAGCGCGGAAATAACCAGTCGGGAATACAGACCATCATTTATACGTATAATATACGCATTTAGAAGACTTAAAAAGTAAGT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&gt;scaffold_7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TCTCAAATAGGGGGGGATTTTAAAGATTATATATTCGAGAAACTGAAGACCTTATTAGAATCATATGTAATTCTCCCCTTCTTTGTACTTTGTACTGGTGTCGCAATTGTATCATAATCCTTTCCGACTATATTACACTTATGTTTTCTTTTGCCTATTCCACTCTAATTTTTGTCTATTCGCACATCAAATTTAATCATGTCTTTTCTAGTATACAAATATAAATGGTATTAATCCAAATATTCTATAGTTGAAATGATTTTACAATGGCTACAACAAAATGATAGCCATGATAACTTGTCTAATTTAGACCATTCATTTTAATATAAAATTTACACCAATTATCTAATTAATTTTTTACAATTAAACTAAAACTAAATCTAGAAGTTATATATTAATAAGTTCGCAATTAACAATTCACCAACTTTTCGACAATTTTTTTTAAATATTTTAAAGGTCAATGAAATCAATGGATAAGACGAGCTGTTACAAAAAAGAGAGTTGAAATTAAGTAATTTTAGTGACTACAATTTTAATATAGCCACTAAAAAAACTTACTATATAGTTGTATATTCTTCATTTCTTCATATATCAACTTCTACTAATAGCTAGTTAATGATTTTAATAATCCAAGTTATATATTGACGAATATGTCAAGTTTAAAGGTAAGAAAAATAATAGAGAGATAATTTTTTTAATGCTTTTTAATTTTTCTTGTTCTTTCACCCAAAAAAAAAATGTTTGTTCTTCTAGGAGACCATCCACATCAGTTTGGTTCGTTTCCTGTTCTTTAGTGGCCAATTAGTTAATTGGTGATAACTGGGCTTAACCTTTGCGGCTTTTCGGGACTTGTTGTAACGCAAGAAACAGCTCGTCGAAACGGCTAGCAAGGCTGGATAGCTTCGCGGAAATTCGCTCACT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&gt;scaffold_33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TGGAGACGAATTCTTGATTCATCCAACACCAAGGAGGAGTTCTTCAGTAACATACGAGAGTCCTGCCCAACAGACTTGAACAGTATATGATGATCAATCACACATAAATATGGTCATATGAGATCTTATTTAATACGTCTCAGTGTGTAATTTTTTAGTATTTCATTTGCATAATTTTTACAAATACAAGTACATAACTAAAGTTATTTATGGGCAAAATTGTGCATTGACATTAGTATGAAAGAATTCAACGACAATATATTGGGAACTTGGGATAATATGGGCTTCTTGAAAAATTTGTTCCAAAAACATGCTCAGCATCTATGTGACTATGTTATTTTTTAAGGGATCTATGACTAAAATTTTTGTAGGATTTAACATTCTTCCGCCTGATTTTTTTTTTAATTATTATTCTTATATCTACTTTTTCTCTCACAATAATATTTCGTAACTCTCTGAAAAGGTAATACTATGGTGACAATAACAAAAATATAAACTCAATTTCAGAATTTGTGAACTAATAAAATCAAATCATTATATACTTCACATCATAATGTGGGGCCCACTTAGTGCTACTTTA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&gt;scaffold_56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AGTTGAATCAAACAAAAATTTCCTTCATAAAAACTACGATCGTCAAATAAATCTTGCAATGTGGAACATCTCCCGCTTTTATAGGGATTGAAAATAAGTTAACATTATAGGACCACATTACTAGATAAAGTACAAATTCATCGATATTAGTAATTTCAAAAATTATTAAAAAAAAGACGGTCTAATTTTTGTATAAAATTAGACATAATCACTAAATGGATTAAACTAGTCACCGGGCCCACTTAGTGCTACTTTACTTTAAATTAAAGTAAAGCGTGTTCCCCACTCAACCGTCCGCCCACTCAGCA</w:t>
      </w:r>
    </w:p>
    <w:p w:rsidR="00C65DA5" w:rsidRP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&gt;scaffold_59</w:t>
      </w:r>
    </w:p>
    <w:p w:rsidR="00BE0ED9" w:rsidRDefault="00633E6C" w:rsidP="00BE0ED9">
      <w:pPr>
        <w:pStyle w:val="PlainText"/>
        <w:rPr>
          <w:rFonts w:ascii="Courier New" w:hAnsi="Courier New" w:cs="Courier New"/>
        </w:rPr>
      </w:pPr>
      <w:r w:rsidRPr="00BE0ED9">
        <w:rPr>
          <w:rFonts w:ascii="Courier New" w:hAnsi="Courier New" w:cs="Courier New"/>
        </w:rPr>
        <w:t>GCGCATTATACATGGTTCAAAAGGCTAGTATAATTATAAATATATATAGATTATATGCGTGTTAAAATTGTACATAGGAATGCTTAAGATTAGAGTTGTATATGGCCCGATCTAGCACAAGTTTGGTCCGACATGTCATAACCGAGACTAGCTGAACACGGCAAGTTGGGTTGTGACATATGGAGTGTGCCTAGGCCTCCTTTTTTTAAAATTCAGCATAATCATCCTCCTTCAGGTTGTTCTTCAGTAGGCTGATGATGTTCTAGTGATACTGCAAGGAATAGAATTACATATGAT</w:t>
      </w:r>
    </w:p>
    <w:sectPr w:rsidR="00BE0ED9" w:rsidSect="00BE0ED9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4C"/>
    <w:rsid w:val="0020304C"/>
    <w:rsid w:val="002E6766"/>
    <w:rsid w:val="00633E6C"/>
    <w:rsid w:val="00A93035"/>
    <w:rsid w:val="00BE0ED9"/>
    <w:rsid w:val="00C65DA5"/>
    <w:rsid w:val="00F7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3C536-7230-484C-98B2-7F8D5AB6B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E0ED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E0ED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5</Words>
  <Characters>578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toni</dc:creator>
  <cp:keywords/>
  <dc:description/>
  <cp:lastModifiedBy>Marco Catoni</cp:lastModifiedBy>
  <cp:revision>3</cp:revision>
  <dcterms:created xsi:type="dcterms:W3CDTF">2018-05-25T13:43:00Z</dcterms:created>
  <dcterms:modified xsi:type="dcterms:W3CDTF">2018-10-09T12:36:00Z</dcterms:modified>
</cp:coreProperties>
</file>